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68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585"/>
        <w:gridCol w:w="1614"/>
        <w:gridCol w:w="909"/>
        <w:gridCol w:w="1611"/>
        <w:gridCol w:w="865"/>
        <w:gridCol w:w="1419"/>
        <w:gridCol w:w="911"/>
      </w:tblGrid>
      <w:tr w:rsidR="00D971A2" w:rsidRPr="004215E1" w14:paraId="11106203" w14:textId="77777777" w:rsidTr="00DE486E">
        <w:trPr>
          <w:trHeight w:val="320"/>
        </w:trPr>
        <w:tc>
          <w:tcPr>
            <w:tcW w:w="1036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321C1B1" w14:textId="77777777" w:rsidR="00D971A2" w:rsidRPr="00E945E7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Supplementary Table 2</w:t>
            </w:r>
            <w:r w:rsidRPr="00E945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l-GR"/>
              </w:rPr>
              <w:t>.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Logistic regression models evaluating the unadjusted associations 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performance on Digit Span Task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(predictor) with depression status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6 weeks postpartum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(outcome) stratified by depression at the 38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l-GR"/>
              </w:rPr>
              <w:t>th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gestational week (n=283).</w:t>
            </w:r>
          </w:p>
        </w:tc>
      </w:tr>
      <w:tr w:rsidR="00D971A2" w:rsidRPr="0052435C" w14:paraId="4C424F3A" w14:textId="77777777" w:rsidTr="00DE486E">
        <w:trPr>
          <w:trHeight w:val="32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D514" w14:textId="77777777" w:rsidR="00D971A2" w:rsidRPr="00E945E7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</w:p>
        </w:tc>
        <w:tc>
          <w:tcPr>
            <w:tcW w:w="15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30F3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Antepartum Depression</w:t>
            </w:r>
          </w:p>
        </w:tc>
        <w:tc>
          <w:tcPr>
            <w:tcW w:w="2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874F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DSF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CC1E8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DSB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7DAD1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DST</w:t>
            </w:r>
          </w:p>
        </w:tc>
      </w:tr>
      <w:tr w:rsidR="00D971A2" w:rsidRPr="0052435C" w14:paraId="34DA0EF7" w14:textId="77777777" w:rsidTr="00DE486E">
        <w:trPr>
          <w:trHeight w:val="45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652F7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</w:p>
        </w:tc>
        <w:tc>
          <w:tcPr>
            <w:tcW w:w="15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9A0F9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716918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OR (95% CI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D98248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 valu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7BF59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OR (95% CI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24A635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 valu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08EFD0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OR (95% CI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E4A6A6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p value</w:t>
            </w:r>
          </w:p>
        </w:tc>
      </w:tr>
      <w:tr w:rsidR="00D971A2" w:rsidRPr="0052435C" w14:paraId="72684D12" w14:textId="77777777" w:rsidTr="00DE486E">
        <w:trPr>
          <w:trHeight w:val="700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E4CF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Model 1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a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 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2B330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o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1180C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20 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1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, 1.43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45581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0.040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12B34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00 (0.8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, 1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1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32E9A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982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F9314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1.07 (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97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, 1.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8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 w:eastAsia="el-GR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A2487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200</w:t>
            </w:r>
          </w:p>
        </w:tc>
      </w:tr>
      <w:tr w:rsidR="00D971A2" w:rsidRPr="0052435C" w14:paraId="43F2BD2B" w14:textId="77777777" w:rsidTr="00DE486E">
        <w:trPr>
          <w:trHeight w:val="70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19976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90954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79D9A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06 (0.80, 1.41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5FEBB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701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A00FC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19 (0.83, 1.70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48E1A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34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C4B04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07 (0.89, 1.28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6D4E8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472</w:t>
            </w:r>
          </w:p>
        </w:tc>
      </w:tr>
      <w:tr w:rsidR="00D971A2" w:rsidRPr="0052435C" w14:paraId="72651D4E" w14:textId="77777777" w:rsidTr="00DE486E">
        <w:trPr>
          <w:trHeight w:val="700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023F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Model 2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l-GR"/>
              </w:rPr>
              <w:t>b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30CBE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No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CB767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5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03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1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4D737" w14:textId="77777777" w:rsidR="00D971A2" w:rsidRPr="00CB638F" w:rsidRDefault="00D971A2" w:rsidP="00DE486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A62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l-GR"/>
              </w:rPr>
              <w:t>0.024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128EE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1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3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C0507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893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9E431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9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(0.98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2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3EF03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31</w:t>
            </w:r>
          </w:p>
        </w:tc>
      </w:tr>
      <w:tr w:rsidR="00D971A2" w:rsidRPr="0052435C" w14:paraId="4836B3E9" w14:textId="77777777" w:rsidTr="00DE486E">
        <w:trPr>
          <w:trHeight w:val="70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223A9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EDAA5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Yes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6B406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6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4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50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519FA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762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276D1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307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86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98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51873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21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7DC88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1.09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8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,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.35</w:t>
            </w: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3FE7C" w14:textId="77777777" w:rsidR="00D971A2" w:rsidRPr="0052435C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</w:pPr>
            <w:r w:rsidRPr="005243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l-GR"/>
              </w:rPr>
              <w:t>.406</w:t>
            </w:r>
          </w:p>
        </w:tc>
      </w:tr>
      <w:tr w:rsidR="00D971A2" w:rsidRPr="004215E1" w14:paraId="177A613A" w14:textId="77777777" w:rsidTr="00DE486E">
        <w:trPr>
          <w:trHeight w:val="387"/>
        </w:trPr>
        <w:tc>
          <w:tcPr>
            <w:tcW w:w="1036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0DBD1" w14:textId="77777777" w:rsidR="00D971A2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ne-NP"/>
              </w:rPr>
            </w:pPr>
            <w:proofErr w:type="spellStart"/>
            <w:proofErr w:type="gramStart"/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l-GR"/>
              </w:rPr>
              <w:t>a</w:t>
            </w:r>
            <w:proofErr w:type="spellEnd"/>
            <w:proofErr w:type="gramEnd"/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Unadjusted associations between the performance on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Digit Span Task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depression status at 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eeks postpartum, based on an cut-off of 12 points on the </w:t>
            </w:r>
            <w:r w:rsidRPr="006E14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ne-NP"/>
              </w:rPr>
              <w:t>Edinburgh Postnatal Depression Sc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ne-NP"/>
              </w:rPr>
              <w:t xml:space="preserve"> (EPDS)</w:t>
            </w:r>
          </w:p>
          <w:p w14:paraId="371DC987" w14:textId="77777777" w:rsidR="00D971A2" w:rsidRPr="00E945E7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l-GR"/>
              </w:rPr>
              <w:t>b</w:t>
            </w:r>
            <w:r w:rsidRPr="00E945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  <w:t xml:space="preserve"> Adjusted associations for: education, and f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l-GR"/>
              </w:rPr>
              <w:t>ee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l-GR"/>
              </w:rPr>
              <w:t xml:space="preserve"> rested at</w:t>
            </w:r>
            <w:r w:rsidRPr="00E11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l-GR"/>
              </w:rPr>
              <w:t xml:space="preserve"> assessment</w:t>
            </w:r>
          </w:p>
          <w:p w14:paraId="0CC90967" w14:textId="77777777" w:rsidR="00D971A2" w:rsidRPr="00E945E7" w:rsidRDefault="00D971A2" w:rsidP="00DE4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l-GR"/>
              </w:rPr>
            </w:pPr>
            <w:r w:rsidRPr="00E945E7"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DSF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:</w:t>
            </w:r>
            <w:r w:rsidRPr="00E945E7"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 xml:space="preserve">  Digit Span Forward, DSB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:</w:t>
            </w:r>
            <w:r w:rsidRPr="00E945E7"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 xml:space="preserve"> Digit Span Backward and D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>:</w:t>
            </w:r>
            <w:r w:rsidRPr="00E945E7">
              <w:rPr>
                <w:rFonts w:ascii="Times New Roman" w:hAnsi="Times New Roman" w:cs="Times New Roman"/>
                <w:sz w:val="24"/>
                <w:szCs w:val="24"/>
                <w:lang w:val="en-US" w:eastAsia="el-GR"/>
              </w:rPr>
              <w:t xml:space="preserve"> Digit Span Total which is the sum of DSF and DSB.</w:t>
            </w:r>
          </w:p>
        </w:tc>
      </w:tr>
    </w:tbl>
    <w:p w14:paraId="2C936C9B" w14:textId="77777777" w:rsidR="000F3823" w:rsidRDefault="000F3823"/>
    <w:sectPr w:rsidR="000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1A2"/>
    <w:rsid w:val="000F3823"/>
    <w:rsid w:val="00D9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43308"/>
  <w15:chartTrackingRefBased/>
  <w15:docId w15:val="{B4F4094C-4271-4202-A30E-F7D7A4F0F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1A2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Liakea</dc:creator>
  <cp:keywords/>
  <dc:description/>
  <cp:lastModifiedBy>Iliana Liakea</cp:lastModifiedBy>
  <cp:revision>1</cp:revision>
  <dcterms:created xsi:type="dcterms:W3CDTF">2021-11-22T21:48:00Z</dcterms:created>
  <dcterms:modified xsi:type="dcterms:W3CDTF">2021-11-22T21:48:00Z</dcterms:modified>
</cp:coreProperties>
</file>